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D9104" w14:textId="614EBBD9" w:rsidR="00BF3ED0" w:rsidRPr="00C55BAC" w:rsidRDefault="00BF3ED0" w:rsidP="00BF3ED0">
      <w:pPr>
        <w:rPr>
          <w:rFonts w:ascii="Times New Roman" w:hAnsi="Times New Roman" w:cs="Times New Roman"/>
        </w:rPr>
      </w:pPr>
      <w:r w:rsidRPr="00BF3ED0">
        <w:rPr>
          <w:rFonts w:ascii="Times New Roman" w:hAnsi="Times New Roman" w:cs="Times New Roman"/>
          <w:b/>
          <w:bCs/>
        </w:rPr>
        <w:t xml:space="preserve">Supplemental </w:t>
      </w:r>
      <w:r w:rsidRPr="00C55BAC">
        <w:rPr>
          <w:rFonts w:ascii="Times New Roman" w:hAnsi="Times New Roman" w:cs="Times New Roman"/>
          <w:b/>
          <w:bCs/>
        </w:rPr>
        <w:t xml:space="preserve">Table </w:t>
      </w:r>
      <w:r w:rsidR="00DA7D5F">
        <w:rPr>
          <w:rFonts w:ascii="Times New Roman" w:hAnsi="Times New Roman" w:cs="Times New Roman"/>
          <w:b/>
          <w:bCs/>
        </w:rPr>
        <w:t>4</w:t>
      </w:r>
      <w:r w:rsidRPr="00C55BAC">
        <w:rPr>
          <w:rFonts w:ascii="Times New Roman" w:hAnsi="Times New Roman" w:cs="Times New Roman"/>
          <w:b/>
          <w:bCs/>
        </w:rPr>
        <w:t>:</w:t>
      </w:r>
      <w:r w:rsidRPr="00C55BAC">
        <w:rPr>
          <w:rFonts w:ascii="Times New Roman" w:hAnsi="Times New Roman" w:cs="Times New Roman"/>
        </w:rPr>
        <w:t xml:space="preserve"> Calibration for validation sample for survival (in deci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572"/>
        <w:gridCol w:w="2161"/>
        <w:gridCol w:w="2202"/>
        <w:gridCol w:w="1800"/>
      </w:tblGrid>
      <w:tr w:rsidR="00BF3ED0" w:rsidRPr="00C55BAC" w14:paraId="1D17D7D5" w14:textId="77777777" w:rsidTr="00CE35D6">
        <w:tc>
          <w:tcPr>
            <w:tcW w:w="1572" w:type="dxa"/>
          </w:tcPr>
          <w:p w14:paraId="6E6109A9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33" w:type="dxa"/>
            <w:gridSpan w:val="2"/>
          </w:tcPr>
          <w:p w14:paraId="1BBC95FA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5BAC">
              <w:rPr>
                <w:rFonts w:ascii="Times New Roman" w:hAnsi="Times New Roman" w:cs="Times New Roman"/>
                <w:b/>
                <w:bCs/>
              </w:rPr>
              <w:t>Survival</w:t>
            </w:r>
          </w:p>
        </w:tc>
        <w:tc>
          <w:tcPr>
            <w:tcW w:w="4002" w:type="dxa"/>
            <w:gridSpan w:val="2"/>
          </w:tcPr>
          <w:p w14:paraId="2CD25BC8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5BAC">
              <w:rPr>
                <w:rFonts w:ascii="Times New Roman" w:hAnsi="Times New Roman" w:cs="Times New Roman"/>
                <w:b/>
                <w:bCs/>
              </w:rPr>
              <w:t>Survival without major morbidity</w:t>
            </w:r>
          </w:p>
        </w:tc>
      </w:tr>
      <w:tr w:rsidR="00BF3ED0" w:rsidRPr="00C55BAC" w14:paraId="38AFF6DA" w14:textId="77777777" w:rsidTr="00CE35D6">
        <w:tc>
          <w:tcPr>
            <w:tcW w:w="1572" w:type="dxa"/>
          </w:tcPr>
          <w:p w14:paraId="36BFC77E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72" w:type="dxa"/>
          </w:tcPr>
          <w:p w14:paraId="765500B1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bserved </w:t>
            </w:r>
          </w:p>
          <w:p w14:paraId="360870ED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C55BAC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1" w:type="dxa"/>
          </w:tcPr>
          <w:p w14:paraId="7CE0F9DA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dicted </w:t>
            </w:r>
          </w:p>
          <w:p w14:paraId="5DDE2484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2E2BD3C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2" w:type="dxa"/>
          </w:tcPr>
          <w:p w14:paraId="6267CAB0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</w:p>
          <w:p w14:paraId="42D79C87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C55BAC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649CB1AB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dicted </w:t>
            </w:r>
          </w:p>
          <w:p w14:paraId="6A58EA06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7016E08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3ED0" w:rsidRPr="00C55BAC" w14:paraId="7F85912A" w14:textId="77777777" w:rsidTr="00CE35D6">
        <w:trPr>
          <w:trHeight w:val="363"/>
        </w:trPr>
        <w:tc>
          <w:tcPr>
            <w:tcW w:w="1572" w:type="dxa"/>
          </w:tcPr>
          <w:p w14:paraId="519DED60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572" w:type="dxa"/>
          </w:tcPr>
          <w:p w14:paraId="32A85018" w14:textId="77777777" w:rsidR="00BF3ED0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2161" w:type="dxa"/>
          </w:tcPr>
          <w:p w14:paraId="7E1588D9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2202" w:type="dxa"/>
          </w:tcPr>
          <w:p w14:paraId="1B2FEEC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00" w:type="dxa"/>
          </w:tcPr>
          <w:p w14:paraId="18E7611F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</w:tr>
      <w:tr w:rsidR="00BF3ED0" w:rsidRPr="00C55BAC" w14:paraId="436845A6" w14:textId="77777777" w:rsidTr="00CE35D6">
        <w:trPr>
          <w:trHeight w:val="363"/>
        </w:trPr>
        <w:tc>
          <w:tcPr>
            <w:tcW w:w="1572" w:type="dxa"/>
          </w:tcPr>
          <w:p w14:paraId="421EED39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572" w:type="dxa"/>
          </w:tcPr>
          <w:p w14:paraId="377F6C0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2161" w:type="dxa"/>
          </w:tcPr>
          <w:p w14:paraId="2E5F93CB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2202" w:type="dxa"/>
          </w:tcPr>
          <w:p w14:paraId="23B5B162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800" w:type="dxa"/>
          </w:tcPr>
          <w:p w14:paraId="0C62BFE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</w:tr>
      <w:tr w:rsidR="00BF3ED0" w:rsidRPr="00C55BAC" w14:paraId="4AD7259A" w14:textId="77777777" w:rsidTr="00CE35D6">
        <w:trPr>
          <w:trHeight w:val="363"/>
        </w:trPr>
        <w:tc>
          <w:tcPr>
            <w:tcW w:w="1572" w:type="dxa"/>
          </w:tcPr>
          <w:p w14:paraId="1244D78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572" w:type="dxa"/>
          </w:tcPr>
          <w:p w14:paraId="760C66C6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2161" w:type="dxa"/>
          </w:tcPr>
          <w:p w14:paraId="54CF9DE2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2202" w:type="dxa"/>
          </w:tcPr>
          <w:p w14:paraId="3BE8CCEE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800" w:type="dxa"/>
          </w:tcPr>
          <w:p w14:paraId="6D0A9A87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</w:tr>
      <w:tr w:rsidR="00BF3ED0" w:rsidRPr="00C55BAC" w14:paraId="46E8CED9" w14:textId="77777777" w:rsidTr="00CE35D6">
        <w:trPr>
          <w:trHeight w:val="363"/>
        </w:trPr>
        <w:tc>
          <w:tcPr>
            <w:tcW w:w="1572" w:type="dxa"/>
          </w:tcPr>
          <w:p w14:paraId="3ACA68D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572" w:type="dxa"/>
          </w:tcPr>
          <w:p w14:paraId="0224455E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2161" w:type="dxa"/>
          </w:tcPr>
          <w:p w14:paraId="4485CB0A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2202" w:type="dxa"/>
          </w:tcPr>
          <w:p w14:paraId="5BCB18B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800" w:type="dxa"/>
          </w:tcPr>
          <w:p w14:paraId="197F623F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</w:tr>
      <w:tr w:rsidR="00BF3ED0" w:rsidRPr="00C55BAC" w14:paraId="6CF20B66" w14:textId="77777777" w:rsidTr="00CE35D6">
        <w:trPr>
          <w:trHeight w:val="363"/>
        </w:trPr>
        <w:tc>
          <w:tcPr>
            <w:tcW w:w="1572" w:type="dxa"/>
          </w:tcPr>
          <w:p w14:paraId="6C542B01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572" w:type="dxa"/>
          </w:tcPr>
          <w:p w14:paraId="7402ACD6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2161" w:type="dxa"/>
          </w:tcPr>
          <w:p w14:paraId="25AD881A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2202" w:type="dxa"/>
          </w:tcPr>
          <w:p w14:paraId="0D4B18C0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1800" w:type="dxa"/>
          </w:tcPr>
          <w:p w14:paraId="15014649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</w:tr>
      <w:tr w:rsidR="00BF3ED0" w:rsidRPr="00C55BAC" w14:paraId="49B09B4B" w14:textId="77777777" w:rsidTr="00CE35D6">
        <w:trPr>
          <w:trHeight w:val="363"/>
        </w:trPr>
        <w:tc>
          <w:tcPr>
            <w:tcW w:w="1572" w:type="dxa"/>
          </w:tcPr>
          <w:p w14:paraId="1CAC40B1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572" w:type="dxa"/>
          </w:tcPr>
          <w:p w14:paraId="173A8ADD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161" w:type="dxa"/>
          </w:tcPr>
          <w:p w14:paraId="3BEDFB7B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2202" w:type="dxa"/>
          </w:tcPr>
          <w:p w14:paraId="33D56431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800" w:type="dxa"/>
          </w:tcPr>
          <w:p w14:paraId="1C7182B8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</w:t>
            </w:r>
          </w:p>
        </w:tc>
      </w:tr>
      <w:tr w:rsidR="00BF3ED0" w:rsidRPr="00C55BAC" w14:paraId="5E1A67DC" w14:textId="77777777" w:rsidTr="00CE35D6">
        <w:trPr>
          <w:trHeight w:val="363"/>
        </w:trPr>
        <w:tc>
          <w:tcPr>
            <w:tcW w:w="1572" w:type="dxa"/>
          </w:tcPr>
          <w:p w14:paraId="17426CE8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572" w:type="dxa"/>
          </w:tcPr>
          <w:p w14:paraId="6A58BFE5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2161" w:type="dxa"/>
          </w:tcPr>
          <w:p w14:paraId="69C69632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2202" w:type="dxa"/>
          </w:tcPr>
          <w:p w14:paraId="027CEC7C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800" w:type="dxa"/>
          </w:tcPr>
          <w:p w14:paraId="0D890F3E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</w:tr>
      <w:tr w:rsidR="00BF3ED0" w:rsidRPr="00C55BAC" w14:paraId="3B6932FB" w14:textId="77777777" w:rsidTr="00CE35D6">
        <w:trPr>
          <w:trHeight w:val="363"/>
        </w:trPr>
        <w:tc>
          <w:tcPr>
            <w:tcW w:w="1572" w:type="dxa"/>
          </w:tcPr>
          <w:p w14:paraId="360F457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72" w:type="dxa"/>
          </w:tcPr>
          <w:p w14:paraId="02E8478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2161" w:type="dxa"/>
          </w:tcPr>
          <w:p w14:paraId="240C344C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2202" w:type="dxa"/>
          </w:tcPr>
          <w:p w14:paraId="033F1AF0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800" w:type="dxa"/>
          </w:tcPr>
          <w:p w14:paraId="26F90CB5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</w:t>
            </w:r>
          </w:p>
        </w:tc>
      </w:tr>
      <w:tr w:rsidR="00BF3ED0" w:rsidRPr="00C55BAC" w14:paraId="59CF5902" w14:textId="77777777" w:rsidTr="00CE35D6">
        <w:trPr>
          <w:trHeight w:val="363"/>
        </w:trPr>
        <w:tc>
          <w:tcPr>
            <w:tcW w:w="1572" w:type="dxa"/>
          </w:tcPr>
          <w:p w14:paraId="4DD58CA4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572" w:type="dxa"/>
          </w:tcPr>
          <w:p w14:paraId="14815808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2161" w:type="dxa"/>
          </w:tcPr>
          <w:p w14:paraId="411AE65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2202" w:type="dxa"/>
          </w:tcPr>
          <w:p w14:paraId="4002D991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800" w:type="dxa"/>
          </w:tcPr>
          <w:p w14:paraId="48615A3B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</w:t>
            </w:r>
          </w:p>
        </w:tc>
      </w:tr>
      <w:tr w:rsidR="00BF3ED0" w:rsidRPr="00C55BAC" w14:paraId="2D73A14D" w14:textId="77777777" w:rsidTr="00CE35D6">
        <w:trPr>
          <w:trHeight w:val="363"/>
        </w:trPr>
        <w:tc>
          <w:tcPr>
            <w:tcW w:w="1572" w:type="dxa"/>
          </w:tcPr>
          <w:p w14:paraId="029677D3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572" w:type="dxa"/>
          </w:tcPr>
          <w:p w14:paraId="617F81D0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2161" w:type="dxa"/>
          </w:tcPr>
          <w:p w14:paraId="73A3F030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2202" w:type="dxa"/>
          </w:tcPr>
          <w:p w14:paraId="73425A4B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800" w:type="dxa"/>
          </w:tcPr>
          <w:p w14:paraId="538EEEFF" w14:textId="77777777" w:rsidR="00BF3ED0" w:rsidRPr="00C55BAC" w:rsidRDefault="00BF3ED0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</w:tr>
    </w:tbl>
    <w:p w14:paraId="7AFF9D49" w14:textId="25C45493" w:rsidR="00631433" w:rsidRPr="00BF3ED0" w:rsidRDefault="00631433">
      <w:pPr>
        <w:rPr>
          <w:rFonts w:ascii="Times New Roman" w:hAnsi="Times New Roman" w:cs="Times New Roman"/>
          <w:b/>
          <w:bCs/>
        </w:rPr>
      </w:pPr>
    </w:p>
    <w:sectPr w:rsidR="00631433" w:rsidRPr="00BF3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D0"/>
    <w:rsid w:val="00631433"/>
    <w:rsid w:val="00BF3ED0"/>
    <w:rsid w:val="00DA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50732"/>
  <w15:chartTrackingRefBased/>
  <w15:docId w15:val="{997CC132-3EF8-2941-8861-7A2AF800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2</cp:revision>
  <dcterms:created xsi:type="dcterms:W3CDTF">2022-05-31T21:59:00Z</dcterms:created>
  <dcterms:modified xsi:type="dcterms:W3CDTF">2022-05-31T22:00:00Z</dcterms:modified>
</cp:coreProperties>
</file>